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7D7" w:rsidRPr="003B1B98" w:rsidRDefault="00F16FD2" w:rsidP="00831C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3B1B9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3B1B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1B98" w:rsidRPr="003B1B98">
        <w:rPr>
          <w:rFonts w:ascii="Times New Roman" w:hAnsi="Times New Roman" w:cs="Times New Roman"/>
          <w:b/>
          <w:sz w:val="24"/>
          <w:szCs w:val="24"/>
        </w:rPr>
        <w:t>Soil e</w:t>
      </w:r>
      <w:bookmarkStart w:id="0" w:name="_GoBack"/>
      <w:bookmarkEnd w:id="0"/>
      <w:r w:rsidR="003B1B98" w:rsidRPr="003B1B98">
        <w:rPr>
          <w:rFonts w:ascii="Times New Roman" w:hAnsi="Times New Roman" w:cs="Times New Roman"/>
          <w:b/>
          <w:sz w:val="24"/>
          <w:szCs w:val="24"/>
        </w:rPr>
        <w:t>nzyme activities of different fertilization treatments</w:t>
      </w:r>
      <w:r w:rsidR="00681E05">
        <w:rPr>
          <w:rFonts w:ascii="Times New Roman" w:hAnsi="Times New Roman" w:cs="Times New Roman"/>
          <w:b/>
          <w:sz w:val="24"/>
          <w:szCs w:val="24"/>
        </w:rPr>
        <w:t xml:space="preserve"> (mean</w:t>
      </w:r>
      <w:r w:rsidR="00681E05" w:rsidRPr="007E3D91">
        <w:rPr>
          <w:rFonts w:ascii="Times New Roman" w:hAnsi="Times New Roman" w:cs="Times New Roman"/>
          <w:b/>
          <w:sz w:val="24"/>
          <w:szCs w:val="24"/>
        </w:rPr>
        <w:t xml:space="preserve"> ± SD</w:t>
      </w:r>
      <w:r w:rsidR="00681E05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3"/>
        <w:gridCol w:w="1943"/>
        <w:gridCol w:w="1943"/>
        <w:gridCol w:w="1943"/>
        <w:gridCol w:w="1943"/>
        <w:gridCol w:w="2133"/>
        <w:gridCol w:w="1940"/>
      </w:tblGrid>
      <w:tr w:rsidR="00B818F9" w:rsidRPr="00B818F9" w:rsidTr="00432BB5">
        <w:trPr>
          <w:trHeight w:val="330"/>
        </w:trPr>
        <w:tc>
          <w:tcPr>
            <w:tcW w:w="7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reatments</w:t>
            </w:r>
          </w:p>
        </w:tc>
        <w:tc>
          <w:tcPr>
            <w:tcW w:w="424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Enzyme activitie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mol g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-1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h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, </w:t>
            </w:r>
            <w:bookmarkStart w:id="1" w:name="_Hlk496795221"/>
            <w:r w:rsidR="00D82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± SD</w:t>
            </w:r>
            <w:bookmarkEnd w:id="1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</w:tr>
      <w:tr w:rsidR="00B818F9" w:rsidRPr="00B818F9" w:rsidTr="00432BB5">
        <w:trPr>
          <w:trHeight w:val="315"/>
        </w:trPr>
        <w:tc>
          <w:tcPr>
            <w:tcW w:w="7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βG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o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AG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P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e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</w:tr>
      <w:tr w:rsidR="00B818F9" w:rsidRPr="00B818F9" w:rsidTr="00B818F9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K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4±3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5±0.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7±4.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±0.1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4.6±26.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.3±5.3</w:t>
            </w:r>
          </w:p>
        </w:tc>
      </w:tr>
      <w:tr w:rsidR="00B818F9" w:rsidRPr="00B818F9" w:rsidTr="00B818F9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5±10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.9±2.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6±1.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±0.0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8.3±11.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.2±5.0</w:t>
            </w:r>
          </w:p>
        </w:tc>
      </w:tr>
      <w:tr w:rsidR="00B818F9" w:rsidRPr="00B818F9" w:rsidTr="00B818F9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P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4±2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.3±4.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4±2.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±0.1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6.2±12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.3±3.6</w:t>
            </w:r>
          </w:p>
        </w:tc>
      </w:tr>
      <w:tr w:rsidR="00B818F9" w:rsidRPr="00B818F9" w:rsidTr="00B818F9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PK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.4±3.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.0±3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2±3.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±0.0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0.9±27.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.0±2.9</w:t>
            </w:r>
          </w:p>
        </w:tc>
      </w:tr>
      <w:tr w:rsidR="00B818F9" w:rsidRPr="00B818F9" w:rsidTr="00B818F9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PKM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.9±9.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.4±0.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1±2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±0.0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5.6±5.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.7±7.2</w:t>
            </w:r>
          </w:p>
        </w:tc>
      </w:tr>
      <w:tr w:rsidR="00B818F9" w:rsidRPr="00B818F9" w:rsidTr="00B818F9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PKM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.2±6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.2±2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5±3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3±0.1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0.7±36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.2±5.1</w:t>
            </w:r>
          </w:p>
        </w:tc>
      </w:tr>
    </w:tbl>
    <w:p w:rsidR="00B818F9" w:rsidRPr="00831C13" w:rsidRDefault="00B818F9" w:rsidP="00831C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818F9" w:rsidRPr="00831C13" w:rsidSect="00831C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34C6" w:rsidRDefault="006134C6" w:rsidP="00831C13">
      <w:r>
        <w:separator/>
      </w:r>
    </w:p>
  </w:endnote>
  <w:endnote w:type="continuationSeparator" w:id="0">
    <w:p w:rsidR="006134C6" w:rsidRDefault="006134C6" w:rsidP="00831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34C6" w:rsidRDefault="006134C6" w:rsidP="00831C13">
      <w:r>
        <w:separator/>
      </w:r>
    </w:p>
  </w:footnote>
  <w:footnote w:type="continuationSeparator" w:id="0">
    <w:p w:rsidR="006134C6" w:rsidRDefault="006134C6" w:rsidP="00831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04"/>
    <w:rsid w:val="000E6914"/>
    <w:rsid w:val="000F2926"/>
    <w:rsid w:val="0026561A"/>
    <w:rsid w:val="003262B5"/>
    <w:rsid w:val="003B1B98"/>
    <w:rsid w:val="00432BB5"/>
    <w:rsid w:val="00487299"/>
    <w:rsid w:val="00504631"/>
    <w:rsid w:val="006134C6"/>
    <w:rsid w:val="00681E05"/>
    <w:rsid w:val="006A7FFA"/>
    <w:rsid w:val="007E3D91"/>
    <w:rsid w:val="00831C13"/>
    <w:rsid w:val="0086376D"/>
    <w:rsid w:val="009119A5"/>
    <w:rsid w:val="00956E27"/>
    <w:rsid w:val="00AE47D7"/>
    <w:rsid w:val="00AE6CAA"/>
    <w:rsid w:val="00B218C8"/>
    <w:rsid w:val="00B818F9"/>
    <w:rsid w:val="00D820BE"/>
    <w:rsid w:val="00F16FD2"/>
    <w:rsid w:val="00F51483"/>
    <w:rsid w:val="00FD1804"/>
    <w:rsid w:val="00FF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C9162"/>
  <w15:chartTrackingRefBased/>
  <w15:docId w15:val="{228F09A4-FAD2-4BF7-845B-4FFA0DF62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C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9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n</dc:creator>
  <cp:keywords/>
  <dc:description/>
  <cp:lastModifiedBy>slin</cp:lastModifiedBy>
  <cp:revision>15</cp:revision>
  <dcterms:created xsi:type="dcterms:W3CDTF">2017-10-26T07:23:00Z</dcterms:created>
  <dcterms:modified xsi:type="dcterms:W3CDTF">2017-12-08T01:04:00Z</dcterms:modified>
</cp:coreProperties>
</file>